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01"/>
        <w:gridCol w:w="236"/>
        <w:gridCol w:w="2158"/>
        <w:gridCol w:w="236"/>
        <w:gridCol w:w="4464"/>
      </w:tblGrid>
      <w:tr w:rsidR="00227AB5" w14:paraId="02B93F5A" w14:textId="77777777" w:rsidTr="00C070CA">
        <w:tc>
          <w:tcPr>
            <w:tcW w:w="83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6298AAA" w14:textId="714229FA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Hlk107414489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upplemental Table S1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ccession numbers of genes quantified </w:t>
            </w:r>
            <w:r w:rsidR="00964D3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qPCR in the current study and </w:t>
            </w:r>
            <w:r w:rsidR="00920EE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ir prim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equences</w:t>
            </w:r>
            <w:r w:rsidR="00920EE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227AB5" w14:paraId="01CD929D" w14:textId="77777777" w:rsidTr="00C070CA">
        <w:trPr>
          <w:trHeight w:hRule="exact" w:val="11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01DE3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75E2A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453CB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F40C1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3F3D2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7AB5" w14:paraId="5FEDAD47" w14:textId="77777777" w:rsidTr="00C070CA">
        <w:trPr>
          <w:trHeight w:hRule="exact" w:val="115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E43E9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0284C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6D69C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3E0D5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53422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7AB5" w14:paraId="1947EEB3" w14:textId="77777777" w:rsidTr="00C070CA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C1D6E16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150E0B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52C8A3D9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428C3A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720A8973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227AB5" w14:paraId="2A4B8E20" w14:textId="77777777" w:rsidTr="00C070CA">
        <w:trPr>
          <w:trHeight w:hRule="exact" w:val="11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D0E7C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1937F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45111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E287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D1780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7AB5" w14:paraId="0474F3A5" w14:textId="77777777" w:rsidTr="00C070CA">
        <w:trPr>
          <w:trHeight w:hRule="exact" w:val="115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82895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9B67D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ADBDC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169E8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89ABD" w14:textId="77777777" w:rsidR="00227AB5" w:rsidRDefault="00227AB5" w:rsidP="00C070CA">
            <w:pPr>
              <w:suppressLineNumbers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27AB5" w14:paraId="64EECDF7" w14:textId="77777777" w:rsidTr="00C070CA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B3B026" w14:textId="6FBE29B5" w:rsidR="00227AB5" w:rsidRPr="00A0382E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T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7965EB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3147A01E" w14:textId="0F6156E5" w:rsidR="00227AB5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1G332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D67E22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76B1B304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Pr="00210E7C">
              <w:rPr>
                <w:rFonts w:ascii="Times New Roman" w:eastAsia="Times New Roman" w:hAnsi="Times New Roman" w:cs="Times New Roman"/>
                <w:sz w:val="24"/>
                <w:szCs w:val="24"/>
              </w:rPr>
              <w:t>CGTAGGGTTGTTGTTGGCTTA</w:t>
            </w:r>
          </w:p>
          <w:p w14:paraId="1A2DAA66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  <w:r w:rsidRPr="00210E7C">
              <w:rPr>
                <w:rFonts w:ascii="Times New Roman" w:eastAsia="Times New Roman" w:hAnsi="Times New Roman" w:cs="Times New Roman"/>
                <w:sz w:val="24"/>
                <w:szCs w:val="24"/>
              </w:rPr>
              <w:t>GCTGCTGCTCTGCTTGTTACTA</w:t>
            </w:r>
          </w:p>
        </w:tc>
      </w:tr>
      <w:tr w:rsidR="00227AB5" w14:paraId="40EEECCC" w14:textId="77777777" w:rsidTr="00C070CA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8605E70" w14:textId="43FD6928" w:rsidR="00227AB5" w:rsidRPr="00A0382E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N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13C321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6531BE06" w14:textId="2FDEB5B9" w:rsidR="00227AB5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20EE1">
              <w:rPr>
                <w:rFonts w:ascii="Times New Roman" w:eastAsia="Times New Roman" w:hAnsi="Times New Roman" w:cs="Times New Roman"/>
                <w:sz w:val="24"/>
                <w:szCs w:val="24"/>
              </w:rPr>
              <w:t>AT5G286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53E1BE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6D080FA3" w14:textId="38F3D8DF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="00920EE1" w:rsidRPr="00920EE1">
              <w:rPr>
                <w:rFonts w:ascii="Times New Roman" w:eastAsia="Times New Roman" w:hAnsi="Times New Roman" w:cs="Times New Roman"/>
                <w:sz w:val="24"/>
                <w:szCs w:val="24"/>
              </w:rPr>
              <w:t>CAGGGAGAAGGAGGAGGTCACAC</w:t>
            </w:r>
          </w:p>
          <w:p w14:paraId="694CC358" w14:textId="4AB99C0D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  <w:r w:rsidR="00920EE1" w:rsidRPr="00920EE1">
              <w:rPr>
                <w:rFonts w:ascii="Times New Roman" w:eastAsia="Times New Roman" w:hAnsi="Times New Roman" w:cs="Times New Roman"/>
                <w:sz w:val="24"/>
                <w:szCs w:val="24"/>
              </w:rPr>
              <w:t>ATTGAAGATCGAGCCGCCATTAG</w:t>
            </w:r>
          </w:p>
        </w:tc>
      </w:tr>
      <w:tr w:rsidR="00920EE1" w14:paraId="124EB839" w14:textId="77777777" w:rsidTr="00C070CA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A8B0DF1" w14:textId="77BDE612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CT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A2A0BB" w14:textId="77777777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20FCF908" w14:textId="0BDBC5EF" w:rsidR="00920EE1" w:rsidRP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0EE1">
              <w:rPr>
                <w:rFonts w:ascii="Times New Roman" w:eastAsia="Times New Roman" w:hAnsi="Times New Roman" w:cs="Times New Roman"/>
                <w:sz w:val="24"/>
                <w:szCs w:val="24"/>
              </w:rPr>
              <w:t>AT3G187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A6C3E" w14:textId="77777777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7347532C" w14:textId="6FCAA015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 </w:t>
            </w:r>
            <w:r w:rsidRPr="006D4649">
              <w:rPr>
                <w:rFonts w:ascii="Times New Roman" w:hAnsi="Times New Roman" w:cs="Times New Roman"/>
                <w:sz w:val="24"/>
                <w:szCs w:val="24"/>
              </w:rPr>
              <w:t>AAGTTGTTAGCAGGAGGTCTTGAA</w:t>
            </w:r>
          </w:p>
        </w:tc>
      </w:tr>
      <w:tr w:rsidR="00920EE1" w14:paraId="0895DEFE" w14:textId="77777777" w:rsidTr="00C070CA"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30B20A" w14:textId="77777777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2AEF18" w14:textId="77777777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</w:tcPr>
          <w:p w14:paraId="70232DCE" w14:textId="77777777" w:rsidR="00920EE1" w:rsidRP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A1199F" w14:textId="77777777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14:paraId="0F609DE4" w14:textId="29546442" w:rsidR="00920EE1" w:rsidRDefault="00920EE1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 </w:t>
            </w:r>
            <w:r w:rsidRPr="001A48AE">
              <w:rPr>
                <w:rFonts w:ascii="Times New Roman" w:hAnsi="Times New Roman" w:cs="Times New Roman"/>
                <w:sz w:val="24"/>
                <w:szCs w:val="24"/>
              </w:rPr>
              <w:t>CCTGGACCTGCCTCATCATAC</w:t>
            </w:r>
          </w:p>
        </w:tc>
      </w:tr>
      <w:tr w:rsidR="00227AB5" w14:paraId="0A32294F" w14:textId="77777777" w:rsidTr="00C070CA">
        <w:trPr>
          <w:trHeight w:hRule="exact" w:val="115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CAF9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4BB7F" w14:textId="77777777" w:rsidR="00227AB5" w:rsidRPr="00F31969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9FFE2" w14:textId="77777777" w:rsidR="00227AB5" w:rsidRPr="00F31969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A479B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A0296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7AB5" w14:paraId="6219100F" w14:textId="77777777" w:rsidTr="00C070CA">
        <w:trPr>
          <w:trHeight w:hRule="exact" w:val="115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677612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9571F" w14:textId="77777777" w:rsidR="00227AB5" w:rsidRPr="00F31969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01E27" w14:textId="77777777" w:rsidR="00227AB5" w:rsidRPr="00F31969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16222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E9363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27AB5" w14:paraId="264E5075" w14:textId="77777777" w:rsidTr="00C070CA">
        <w:tc>
          <w:tcPr>
            <w:tcW w:w="8395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89FA25" w14:textId="77777777" w:rsidR="00227AB5" w:rsidRDefault="00227AB5" w:rsidP="00C070C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l primers are described in the 5’ to 3’ direction</w:t>
            </w:r>
          </w:p>
        </w:tc>
      </w:tr>
    </w:tbl>
    <w:p w14:paraId="54843ED7" w14:textId="747FA1BB" w:rsidR="00A647C5" w:rsidRPr="00572049" w:rsidRDefault="00A647C5">
      <w:pPr>
        <w:rPr>
          <w:rFonts w:ascii="Times New Roman" w:hAnsi="Times New Roman" w:cs="Times New Roman"/>
          <w:sz w:val="24"/>
          <w:szCs w:val="24"/>
        </w:rPr>
      </w:pPr>
    </w:p>
    <w:sectPr w:rsidR="00A647C5" w:rsidRPr="00572049" w:rsidSect="004A3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18"/>
    <w:rsid w:val="00061A35"/>
    <w:rsid w:val="00080723"/>
    <w:rsid w:val="00091E64"/>
    <w:rsid w:val="001510CC"/>
    <w:rsid w:val="00181CCA"/>
    <w:rsid w:val="00227AB5"/>
    <w:rsid w:val="00266A44"/>
    <w:rsid w:val="002B5882"/>
    <w:rsid w:val="00355910"/>
    <w:rsid w:val="00356474"/>
    <w:rsid w:val="00403150"/>
    <w:rsid w:val="004A3588"/>
    <w:rsid w:val="0055268F"/>
    <w:rsid w:val="0056481D"/>
    <w:rsid w:val="00572049"/>
    <w:rsid w:val="005D1E58"/>
    <w:rsid w:val="005D41CE"/>
    <w:rsid w:val="00622A50"/>
    <w:rsid w:val="00682451"/>
    <w:rsid w:val="006D58A8"/>
    <w:rsid w:val="006D7A4D"/>
    <w:rsid w:val="006E1BC9"/>
    <w:rsid w:val="00702362"/>
    <w:rsid w:val="00734366"/>
    <w:rsid w:val="00894912"/>
    <w:rsid w:val="00906DC8"/>
    <w:rsid w:val="00920EE1"/>
    <w:rsid w:val="00921118"/>
    <w:rsid w:val="00927F9F"/>
    <w:rsid w:val="0096170E"/>
    <w:rsid w:val="00964D32"/>
    <w:rsid w:val="009A7877"/>
    <w:rsid w:val="009B4714"/>
    <w:rsid w:val="009E5D76"/>
    <w:rsid w:val="00A42A3C"/>
    <w:rsid w:val="00A647C5"/>
    <w:rsid w:val="00A67BED"/>
    <w:rsid w:val="00AC06C8"/>
    <w:rsid w:val="00AF6576"/>
    <w:rsid w:val="00B6729F"/>
    <w:rsid w:val="00C2473E"/>
    <w:rsid w:val="00C71738"/>
    <w:rsid w:val="00CD3518"/>
    <w:rsid w:val="00D028C8"/>
    <w:rsid w:val="00D13066"/>
    <w:rsid w:val="00D273EB"/>
    <w:rsid w:val="00D47BF2"/>
    <w:rsid w:val="00D50F9F"/>
    <w:rsid w:val="00D7725A"/>
    <w:rsid w:val="00D8285B"/>
    <w:rsid w:val="00E87342"/>
    <w:rsid w:val="00E96D16"/>
    <w:rsid w:val="00F51F24"/>
    <w:rsid w:val="00FC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7B9A3"/>
  <w15:chartTrackingRefBased/>
  <w15:docId w15:val="{75B3418E-B5E1-4AC9-92DA-B85B17203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49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9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49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9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9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7A4D"/>
    <w:pPr>
      <w:spacing w:after="0" w:line="240" w:lineRule="auto"/>
    </w:pPr>
  </w:style>
  <w:style w:type="table" w:styleId="TableGrid">
    <w:name w:val="Table Grid"/>
    <w:basedOn w:val="TableNormal"/>
    <w:uiPriority w:val="39"/>
    <w:rsid w:val="00227AB5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AC818-EC0C-4D94-8D7A-5284CF250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Mano</dc:creator>
  <cp:keywords/>
  <dc:description/>
  <cp:lastModifiedBy>Mickelbart, Michael V</cp:lastModifiedBy>
  <cp:revision>3</cp:revision>
  <dcterms:created xsi:type="dcterms:W3CDTF">2024-05-02T06:25:00Z</dcterms:created>
  <dcterms:modified xsi:type="dcterms:W3CDTF">2024-05-02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03T15:20:5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6ce1e48-396c-40ba-a087-ed3fd62a3ff6</vt:lpwstr>
  </property>
  <property fmtid="{D5CDD505-2E9C-101B-9397-08002B2CF9AE}" pid="8" name="MSIP_Label_4044bd30-2ed7-4c9d-9d12-46200872a97b_ContentBits">
    <vt:lpwstr>0</vt:lpwstr>
  </property>
</Properties>
</file>